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FEECC" w14:textId="77777777" w:rsidR="007A3268" w:rsidRDefault="007A3268" w:rsidP="007A3268">
      <w:pPr>
        <w:pStyle w:val="Heading2"/>
        <w:rPr>
          <w:rFonts w:eastAsia="Times New Roman"/>
        </w:rPr>
      </w:pPr>
      <w:r w:rsidRPr="0009284B">
        <w:rPr>
          <w:rFonts w:eastAsia="Times New Roman"/>
        </w:rPr>
        <w:t>Supplementary information</w:t>
      </w:r>
    </w:p>
    <w:p w14:paraId="4F08C6AD" w14:textId="77777777" w:rsidR="007A3268" w:rsidRPr="0009284B" w:rsidRDefault="007A3268" w:rsidP="007A3268">
      <w:pPr>
        <w:spacing w:after="0"/>
        <w:jc w:val="both"/>
        <w:rPr>
          <w:rFonts w:ascii="Arial" w:eastAsia="Times New Roman" w:hAnsi="Arial" w:cs="Arial"/>
          <w:b/>
          <w:bCs/>
          <w:sz w:val="28"/>
          <w:szCs w:val="28"/>
        </w:rPr>
      </w:pPr>
    </w:p>
    <w:p w14:paraId="1EBAA807" w14:textId="77777777" w:rsidR="007A3268" w:rsidRPr="0080133C" w:rsidRDefault="007A3268" w:rsidP="007A3268">
      <w:pPr>
        <w:spacing w:after="0"/>
        <w:jc w:val="both"/>
        <w:rPr>
          <w:rFonts w:ascii="Arial" w:eastAsia="Times New Roman" w:hAnsi="Arial" w:cs="Arial"/>
          <w:sz w:val="24"/>
          <w:szCs w:val="24"/>
        </w:rPr>
      </w:pPr>
      <w:r w:rsidRPr="0080133C">
        <w:rPr>
          <w:rFonts w:ascii="Arial" w:eastAsia="Times New Roman" w:hAnsi="Arial" w:cs="Arial"/>
          <w:b/>
          <w:bCs/>
          <w:sz w:val="24"/>
          <w:szCs w:val="24"/>
        </w:rPr>
        <w:t>Supplementary Table 1.</w:t>
      </w:r>
      <w:r w:rsidRPr="0080133C">
        <w:rPr>
          <w:rFonts w:ascii="Arial" w:eastAsia="Times New Roman" w:hAnsi="Arial" w:cs="Arial"/>
          <w:sz w:val="24"/>
          <w:szCs w:val="24"/>
        </w:rPr>
        <w:t xml:space="preserve"> Baseline characteristics across cohorts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843"/>
        <w:gridCol w:w="1012"/>
        <w:gridCol w:w="1275"/>
        <w:gridCol w:w="1012"/>
        <w:gridCol w:w="1095"/>
        <w:gridCol w:w="1012"/>
        <w:gridCol w:w="973"/>
        <w:gridCol w:w="850"/>
      </w:tblGrid>
      <w:tr w:rsidR="007A3268" w:rsidRPr="0080133C" w14:paraId="77AA27D6" w14:textId="77777777" w:rsidTr="00E1608C">
        <w:trPr>
          <w:trHeight w:val="269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CCCB76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lang w:val="en-IE"/>
              </w:rPr>
            </w:pP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A6738A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 xml:space="preserve">Total completers </w:t>
            </w:r>
            <w:r w:rsidRPr="0068058F">
              <w:rPr>
                <w:rFonts w:ascii="Arial" w:eastAsia="Times New Roman" w:hAnsi="Arial" w:cs="Arial"/>
                <w:color w:val="000000"/>
                <w:lang w:val="en-IE"/>
              </w:rPr>
              <w:t>(</w:t>
            </w:r>
            <w:r w:rsidRPr="0068058F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n=</w:t>
            </w:r>
            <w:r w:rsidRPr="0068058F">
              <w:rPr>
                <w:rFonts w:ascii="Arial" w:eastAsia="Times New Roman" w:hAnsi="Arial" w:cs="Arial"/>
                <w:color w:val="000000"/>
                <w:lang w:val="en-IE"/>
              </w:rPr>
              <w:t>162)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AB50C5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 xml:space="preserve">Faecal samples provided </w:t>
            </w:r>
            <w:r w:rsidRPr="0068058F">
              <w:rPr>
                <w:rFonts w:ascii="Arial" w:eastAsia="Times New Roman" w:hAnsi="Arial" w:cs="Arial"/>
                <w:color w:val="000000"/>
                <w:lang w:val="en-IE"/>
              </w:rPr>
              <w:t>(</w:t>
            </w:r>
            <w:r w:rsidRPr="0068058F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n=</w:t>
            </w:r>
            <w:r w:rsidRPr="0068058F">
              <w:rPr>
                <w:rFonts w:ascii="Arial" w:eastAsia="Times New Roman" w:hAnsi="Arial" w:cs="Arial"/>
                <w:color w:val="000000"/>
                <w:lang w:val="en-IE"/>
              </w:rPr>
              <w:t>71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467506" w14:textId="30C7D5E7" w:rsidR="007A3268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 xml:space="preserve">≥80%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>c</w:t>
            </w:r>
            <w:r w:rsidRPr="0080133C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 xml:space="preserve">ompliant </w:t>
            </w:r>
          </w:p>
          <w:p w14:paraId="210450C2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</w:pPr>
            <w:r w:rsidRPr="0068058F">
              <w:rPr>
                <w:rFonts w:ascii="Arial" w:eastAsia="Times New Roman" w:hAnsi="Arial" w:cs="Arial"/>
                <w:color w:val="000000"/>
                <w:lang w:val="en-IE"/>
              </w:rPr>
              <w:t>(</w:t>
            </w:r>
            <w:r w:rsidRPr="0068058F">
              <w:rPr>
                <w:rFonts w:ascii="Arial" w:eastAsia="Times New Roman" w:hAnsi="Arial" w:cs="Arial"/>
                <w:i/>
                <w:iCs/>
                <w:color w:val="000000"/>
                <w:lang w:val="en-IE"/>
              </w:rPr>
              <w:t>n=</w:t>
            </w:r>
            <w:r w:rsidRPr="0068058F">
              <w:rPr>
                <w:rFonts w:ascii="Arial" w:eastAsia="Times New Roman" w:hAnsi="Arial" w:cs="Arial"/>
                <w:color w:val="000000"/>
                <w:lang w:val="en-IE"/>
              </w:rPr>
              <w:t>6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9AD355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>p</w:t>
            </w:r>
          </w:p>
        </w:tc>
      </w:tr>
      <w:tr w:rsidR="007A3268" w:rsidRPr="0080133C" w14:paraId="33167CB3" w14:textId="77777777" w:rsidTr="00E1608C">
        <w:trPr>
          <w:trHeight w:val="269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73347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>Sex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071245" w14:textId="77777777" w:rsidR="007A3268" w:rsidRPr="00E56880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IE"/>
              </w:rPr>
            </w:pPr>
            <w:r w:rsidRPr="00E5688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IE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54B4FC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>%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B0122C" w14:textId="77777777" w:rsidR="007A3268" w:rsidRPr="00E56880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IE"/>
              </w:rPr>
            </w:pPr>
            <w:r w:rsidRPr="00E5688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IE"/>
              </w:rPr>
              <w:t>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B5E7AB" w14:textId="77777777" w:rsidR="007A3268" w:rsidRPr="00E56880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IE"/>
              </w:rPr>
            </w:pPr>
            <w:r w:rsidRPr="00E5688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IE"/>
              </w:rPr>
              <w:t>%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85621C" w14:textId="77777777" w:rsidR="007A3268" w:rsidRPr="00E56880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IE"/>
              </w:rPr>
            </w:pPr>
            <w:r w:rsidRPr="00E5688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IE"/>
              </w:rPr>
              <w:t>n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11C7F3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30B82D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</w:pPr>
          </w:p>
        </w:tc>
      </w:tr>
      <w:tr w:rsidR="007A3268" w:rsidRPr="0080133C" w14:paraId="69C38954" w14:textId="77777777" w:rsidTr="00E1608C">
        <w:trPr>
          <w:trHeight w:val="2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ABD84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 xml:space="preserve">Male 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5264E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7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B3E67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43.21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5C002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34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3F301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47.89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E44E1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33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54B93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47.8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10617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0.721</w:t>
            </w:r>
          </w:p>
        </w:tc>
      </w:tr>
      <w:tr w:rsidR="007A3268" w:rsidRPr="0080133C" w14:paraId="51DD3D1F" w14:textId="77777777" w:rsidTr="00E1608C">
        <w:trPr>
          <w:trHeight w:val="2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847CA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Female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A66D5EA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9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29616D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56.79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C8B7041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37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5E6FC4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52.11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F27950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36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24B400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52.1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1A37D8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</w:p>
        </w:tc>
      </w:tr>
      <w:tr w:rsidR="007A3268" w:rsidRPr="0080133C" w14:paraId="1DB8CC67" w14:textId="77777777" w:rsidTr="00E1608C">
        <w:trPr>
          <w:trHeight w:val="2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EBE6E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lang w:val="en-I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5C5894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>Me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BEFEB4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>SD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3E3088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>Mea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D8B5E3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>SD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C68F31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>Mean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7040D1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>S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7348B2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</w:pPr>
          </w:p>
        </w:tc>
      </w:tr>
      <w:tr w:rsidR="007A3268" w:rsidRPr="0080133C" w14:paraId="55C9B339" w14:textId="77777777" w:rsidTr="00E1608C">
        <w:trPr>
          <w:trHeight w:val="2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648EF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>Age (years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8D789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58.4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16D06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5.78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0593F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58.25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C861A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5.47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16078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58.25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ED14F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5.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084F6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0.983</w:t>
            </w:r>
          </w:p>
        </w:tc>
      </w:tr>
      <w:tr w:rsidR="007A3268" w:rsidRPr="0080133C" w14:paraId="12D36918" w14:textId="77777777" w:rsidTr="00E1608C">
        <w:trPr>
          <w:trHeight w:val="2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D7417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 xml:space="preserve">BMI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B5CC9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28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38156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4.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56C87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28.4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137EE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3.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B8AD6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28.3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A2ACE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3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8EC71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0.982</w:t>
            </w:r>
          </w:p>
        </w:tc>
      </w:tr>
      <w:tr w:rsidR="007A3268" w:rsidRPr="0080133C" w14:paraId="1522FDB9" w14:textId="77777777" w:rsidTr="00E1608C">
        <w:trPr>
          <w:trHeight w:val="2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3807B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 xml:space="preserve">Energy (kcal)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4C275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2206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4B8D3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1153.9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36AF0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2388.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A75CA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1550.7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5C949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2245.7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7B595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955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DFA95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0.823</w:t>
            </w:r>
          </w:p>
        </w:tc>
      </w:tr>
      <w:tr w:rsidR="007A3268" w:rsidRPr="0080133C" w14:paraId="4477AADD" w14:textId="77777777" w:rsidTr="00E1608C">
        <w:trPr>
          <w:trHeight w:val="2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C62A4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>CHO (%TE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135E0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42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C956F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6.6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DB2F7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43.3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7A04D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6.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D531B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43.3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A284C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6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8BE42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0.787</w:t>
            </w:r>
          </w:p>
        </w:tc>
      </w:tr>
      <w:tr w:rsidR="007A3268" w:rsidRPr="0080133C" w14:paraId="63AF0F6A" w14:textId="77777777" w:rsidTr="00E1608C">
        <w:trPr>
          <w:trHeight w:val="269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DE2C5AA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 xml:space="preserve">Protein (%TE) 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FC5DB62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17.1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7E032A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3.04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4C1D74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17.07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12B1A6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3.04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360438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17.12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4CCD29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3.0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675830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0.991</w:t>
            </w:r>
          </w:p>
        </w:tc>
      </w:tr>
      <w:tr w:rsidR="007A3268" w:rsidRPr="0080133C" w14:paraId="5DE97B5C" w14:textId="77777777" w:rsidTr="00E1608C">
        <w:trPr>
          <w:trHeight w:val="269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EF3783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b/>
                <w:bCs/>
                <w:color w:val="000000"/>
                <w:lang w:val="en-IE"/>
              </w:rPr>
              <w:t>Fat (%TE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318CE8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39.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F784D6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5.8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AFD670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39.2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C27894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5.5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98A334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39.1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B9C8C7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5.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582752" w14:textId="77777777" w:rsidR="007A3268" w:rsidRPr="0080133C" w:rsidRDefault="007A3268" w:rsidP="00E160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IE"/>
              </w:rPr>
            </w:pPr>
            <w:r w:rsidRPr="0080133C">
              <w:rPr>
                <w:rFonts w:ascii="Arial" w:eastAsia="Times New Roman" w:hAnsi="Arial" w:cs="Arial"/>
                <w:color w:val="000000"/>
                <w:lang w:val="en-IE"/>
              </w:rPr>
              <w:t>0.924</w:t>
            </w:r>
          </w:p>
        </w:tc>
      </w:tr>
    </w:tbl>
    <w:p w14:paraId="612E5AF3" w14:textId="77777777" w:rsidR="007A3268" w:rsidRPr="003F36F0" w:rsidRDefault="007A3268" w:rsidP="007A3268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</w:rPr>
      </w:pPr>
      <w:r w:rsidRPr="003F36F0">
        <w:rPr>
          <w:rFonts w:ascii="Arial" w:eastAsia="Times New Roman" w:hAnsi="Arial" w:cs="Arial"/>
          <w:sz w:val="20"/>
          <w:szCs w:val="20"/>
        </w:rPr>
        <w:t>p</w:t>
      </w:r>
      <w:r>
        <w:rPr>
          <w:rFonts w:ascii="Arial" w:eastAsia="Times New Roman" w:hAnsi="Arial" w:cs="Arial"/>
          <w:sz w:val="20"/>
          <w:szCs w:val="20"/>
        </w:rPr>
        <w:t xml:space="preserve"> </w:t>
      </w:r>
      <w:r w:rsidRPr="003F36F0">
        <w:rPr>
          <w:rFonts w:ascii="Arial" w:eastAsia="Times New Roman" w:hAnsi="Arial" w:cs="Arial"/>
          <w:sz w:val="20"/>
          <w:szCs w:val="20"/>
        </w:rPr>
        <w:t>indicates differences across groups at baseline (Kruskal-Wallis or chi-square tests, where appropriate). SD, standard deviation; BMI, body mass index; CHO, carbohydrate; %TE percentage of total energy intake. Total completers (</w:t>
      </w:r>
      <w:r w:rsidRPr="004B551E">
        <w:rPr>
          <w:rFonts w:ascii="Arial" w:eastAsia="Times New Roman" w:hAnsi="Arial" w:cs="Arial"/>
          <w:i/>
          <w:iCs/>
          <w:sz w:val="20"/>
          <w:szCs w:val="20"/>
        </w:rPr>
        <w:t>n</w:t>
      </w:r>
      <w:r w:rsidRPr="003F36F0">
        <w:rPr>
          <w:rFonts w:ascii="Arial" w:eastAsia="Times New Roman" w:hAnsi="Arial" w:cs="Arial"/>
          <w:sz w:val="20"/>
          <w:szCs w:val="20"/>
        </w:rPr>
        <w:t xml:space="preserve">=162) </w:t>
      </w:r>
      <w:proofErr w:type="gramStart"/>
      <w:r w:rsidRPr="003F36F0">
        <w:rPr>
          <w:rFonts w:ascii="Arial" w:eastAsia="Times New Roman" w:hAnsi="Arial" w:cs="Arial"/>
          <w:sz w:val="20"/>
          <w:szCs w:val="20"/>
        </w:rPr>
        <w:t>denotes</w:t>
      </w:r>
      <w:proofErr w:type="gramEnd"/>
      <w:r w:rsidRPr="003F36F0">
        <w:rPr>
          <w:rFonts w:ascii="Arial" w:eastAsia="Times New Roman" w:hAnsi="Arial" w:cs="Arial"/>
          <w:sz w:val="20"/>
          <w:szCs w:val="20"/>
        </w:rPr>
        <w:t xml:space="preserve"> participants who completed arms A, B and C of the overall intervention study which provided data for this work. Faecal samples provided (</w:t>
      </w:r>
      <w:r w:rsidRPr="003F36F0">
        <w:rPr>
          <w:rFonts w:ascii="Arial" w:eastAsia="Times New Roman" w:hAnsi="Arial" w:cs="Arial"/>
          <w:i/>
          <w:iCs/>
          <w:sz w:val="20"/>
          <w:szCs w:val="20"/>
        </w:rPr>
        <w:t>n</w:t>
      </w:r>
      <w:r w:rsidRPr="003F36F0">
        <w:rPr>
          <w:rFonts w:ascii="Arial" w:eastAsia="Times New Roman" w:hAnsi="Arial" w:cs="Arial"/>
          <w:sz w:val="20"/>
          <w:szCs w:val="20"/>
        </w:rPr>
        <w:t>=71) denotes participants within that study cohort who provided a baseline and post-intervention faecal sample. ≥80% Compliant (</w:t>
      </w:r>
      <w:r w:rsidRPr="004B551E">
        <w:rPr>
          <w:rFonts w:ascii="Arial" w:eastAsia="Times New Roman" w:hAnsi="Arial" w:cs="Arial"/>
          <w:i/>
          <w:iCs/>
          <w:sz w:val="20"/>
          <w:szCs w:val="20"/>
        </w:rPr>
        <w:t>n</w:t>
      </w:r>
      <w:r w:rsidRPr="003F36F0">
        <w:rPr>
          <w:rFonts w:ascii="Arial" w:eastAsia="Times New Roman" w:hAnsi="Arial" w:cs="Arial"/>
          <w:sz w:val="20"/>
          <w:szCs w:val="20"/>
        </w:rPr>
        <w:t>=69) denotes participants who provided a baseline and post-intervention faecal sample and adhered to the intervention at a compliance rate ≥80%.</w:t>
      </w:r>
    </w:p>
    <w:p w14:paraId="72E36446" w14:textId="77777777" w:rsidR="00F02376" w:rsidRDefault="00F02376"/>
    <w:sectPr w:rsidR="00F023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268"/>
    <w:rsid w:val="001011C1"/>
    <w:rsid w:val="002C59EA"/>
    <w:rsid w:val="002D6C44"/>
    <w:rsid w:val="00352DC0"/>
    <w:rsid w:val="004D0FC0"/>
    <w:rsid w:val="00517B9C"/>
    <w:rsid w:val="00542685"/>
    <w:rsid w:val="00553FA1"/>
    <w:rsid w:val="005755B6"/>
    <w:rsid w:val="005A4FE2"/>
    <w:rsid w:val="005C3D18"/>
    <w:rsid w:val="006C15A2"/>
    <w:rsid w:val="007044CA"/>
    <w:rsid w:val="007A208F"/>
    <w:rsid w:val="007A3268"/>
    <w:rsid w:val="007A735C"/>
    <w:rsid w:val="00884E9F"/>
    <w:rsid w:val="008E5CA5"/>
    <w:rsid w:val="00904738"/>
    <w:rsid w:val="00920268"/>
    <w:rsid w:val="00986257"/>
    <w:rsid w:val="009F231B"/>
    <w:rsid w:val="009F4D6D"/>
    <w:rsid w:val="00A74D0A"/>
    <w:rsid w:val="00AD35CF"/>
    <w:rsid w:val="00AF0390"/>
    <w:rsid w:val="00B101FA"/>
    <w:rsid w:val="00B17797"/>
    <w:rsid w:val="00B54DAE"/>
    <w:rsid w:val="00B87588"/>
    <w:rsid w:val="00C04B1B"/>
    <w:rsid w:val="00C43357"/>
    <w:rsid w:val="00C861EF"/>
    <w:rsid w:val="00CB0637"/>
    <w:rsid w:val="00CC3282"/>
    <w:rsid w:val="00D21796"/>
    <w:rsid w:val="00E32AE2"/>
    <w:rsid w:val="00E64B16"/>
    <w:rsid w:val="00F02376"/>
    <w:rsid w:val="00F66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402EE0"/>
  <w15:chartTrackingRefBased/>
  <w15:docId w15:val="{31E8F778-5349-E141-8858-F0A210F98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 w:qFormat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268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qFormat/>
    <w:rsid w:val="007A735C"/>
    <w:pPr>
      <w:keepNext/>
      <w:keepLines/>
      <w:spacing w:before="360" w:after="80" w:line="240" w:lineRule="auto"/>
      <w:outlineLvl w:val="0"/>
    </w:pPr>
    <w:rPr>
      <w:rFonts w:ascii="Arial" w:eastAsiaTheme="majorEastAsia" w:hAnsi="Arial" w:cstheme="majorBidi"/>
      <w:b/>
      <w:color w:val="000000" w:themeColor="text1"/>
      <w:kern w:val="2"/>
      <w:sz w:val="52"/>
      <w:szCs w:val="40"/>
      <w:lang w:val="en-I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A735C"/>
    <w:pPr>
      <w:keepNext/>
      <w:keepLines/>
      <w:spacing w:after="0" w:line="360" w:lineRule="auto"/>
      <w:outlineLvl w:val="1"/>
    </w:pPr>
    <w:rPr>
      <w:rFonts w:ascii="Arial" w:eastAsiaTheme="majorEastAsia" w:hAnsi="Arial" w:cstheme="majorBidi"/>
      <w:b/>
      <w:color w:val="000000" w:themeColor="text1"/>
      <w:kern w:val="2"/>
      <w:sz w:val="28"/>
      <w:szCs w:val="32"/>
      <w:lang w:val="en-I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A735C"/>
    <w:pPr>
      <w:keepNext/>
      <w:keepLines/>
      <w:spacing w:before="40" w:after="0" w:line="360" w:lineRule="auto"/>
      <w:outlineLvl w:val="2"/>
    </w:pPr>
    <w:rPr>
      <w:rFonts w:ascii="Arial" w:eastAsiaTheme="majorEastAsia" w:hAnsi="Arial" w:cstheme="majorBidi"/>
      <w:i/>
      <w:color w:val="000000" w:themeColor="text1"/>
      <w:kern w:val="2"/>
      <w:sz w:val="24"/>
      <w:szCs w:val="28"/>
      <w:lang w:val="en-I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326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326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268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3268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3268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268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A735C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A735C"/>
    <w:rPr>
      <w:rFonts w:ascii="Arial" w:eastAsiaTheme="majorEastAsia" w:hAnsi="Arial" w:cstheme="majorBidi"/>
      <w:i/>
      <w:color w:val="000000" w:themeColor="text1"/>
      <w:szCs w:val="28"/>
    </w:rPr>
  </w:style>
  <w:style w:type="character" w:customStyle="1" w:styleId="Heading1Char">
    <w:name w:val="Heading 1 Char"/>
    <w:basedOn w:val="DefaultParagraphFont"/>
    <w:link w:val="Heading1"/>
    <w:rsid w:val="007A735C"/>
    <w:rPr>
      <w:rFonts w:ascii="Arial" w:eastAsiaTheme="majorEastAsia" w:hAnsi="Arial" w:cstheme="majorBidi"/>
      <w:b/>
      <w:color w:val="000000" w:themeColor="text1"/>
      <w:sz w:val="52"/>
      <w:szCs w:val="4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7A735C"/>
    <w:pPr>
      <w:spacing w:after="0" w:line="360" w:lineRule="auto"/>
    </w:pPr>
    <w:rPr>
      <w:rFonts w:ascii="Arial" w:eastAsiaTheme="minorHAnsi" w:hAnsi="Arial" w:cstheme="minorBidi"/>
      <w:bCs/>
      <w:smallCaps/>
      <w:sz w:val="24"/>
      <w:lang w:val="en-IE" w:eastAsia="en-US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7A735C"/>
    <w:pPr>
      <w:spacing w:before="480" w:after="0" w:line="276" w:lineRule="auto"/>
      <w:outlineLvl w:val="9"/>
    </w:pPr>
    <w:rPr>
      <w:kern w:val="0"/>
      <w:sz w:val="28"/>
      <w:szCs w:val="28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qFormat/>
    <w:rsid w:val="007A735C"/>
    <w:rPr>
      <w:rFonts w:ascii="Arial" w:eastAsia="Times New Roman" w:hAnsi="Arial" w:cs="Times New Roman"/>
      <w:b/>
      <w:color w:val="000000" w:themeColor="text1"/>
      <w:kern w:val="0"/>
      <w:sz w:val="24"/>
      <w:u w:val="single"/>
      <w:lang w:val="en-US"/>
      <w14:ligatures w14:val="none"/>
    </w:rPr>
  </w:style>
  <w:style w:type="paragraph" w:styleId="TOAHeading">
    <w:name w:val="toa heading"/>
    <w:basedOn w:val="Normal"/>
    <w:next w:val="Normal"/>
    <w:autoRedefine/>
    <w:uiPriority w:val="99"/>
    <w:semiHidden/>
    <w:unhideWhenUsed/>
    <w:qFormat/>
    <w:rsid w:val="007A735C"/>
    <w:pPr>
      <w:spacing w:before="120" w:after="0" w:line="360" w:lineRule="auto"/>
      <w:jc w:val="both"/>
    </w:pPr>
    <w:rPr>
      <w:rFonts w:ascii="Arial" w:eastAsiaTheme="majorEastAsia" w:hAnsi="Arial" w:cstheme="majorBidi"/>
      <w:b/>
      <w:bCs/>
      <w:sz w:val="24"/>
      <w:szCs w:val="24"/>
      <w:lang w:val="en-IE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32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32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2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32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32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2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32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32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3268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32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3268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32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3268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32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32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32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32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ona Ní Chonnachain</dc:creator>
  <cp:keywords/>
  <dc:description/>
  <cp:lastModifiedBy>Cliona Ní Chonnachain</cp:lastModifiedBy>
  <cp:revision>1</cp:revision>
  <dcterms:created xsi:type="dcterms:W3CDTF">2025-09-09T10:24:00Z</dcterms:created>
  <dcterms:modified xsi:type="dcterms:W3CDTF">2025-09-09T10:25:00Z</dcterms:modified>
</cp:coreProperties>
</file>